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4AEC27" w14:textId="77777777" w:rsidR="003273AE" w:rsidRDefault="003273AE" w:rsidP="00320B64">
      <w:pPr>
        <w:keepNext/>
        <w:rPr>
          <w:rFonts w:cs="Times New Roman"/>
          <w:b/>
          <w:szCs w:val="24"/>
        </w:rPr>
      </w:pPr>
      <w:bookmarkStart w:id="0" w:name="_GoBack"/>
    </w:p>
    <w:bookmarkEnd w:id="0"/>
    <w:p w14:paraId="5400319B" w14:textId="30C25BDD" w:rsidR="00320B64" w:rsidRPr="00320B64" w:rsidRDefault="00320B64" w:rsidP="00320B6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20B64">
        <w:rPr>
          <w:rFonts w:cs="Times New Roman"/>
          <w:szCs w:val="24"/>
        </w:rPr>
        <w:t>Transmissibility of SARS-CoV-2 main Variants of Concern (VOCs), and effectiveness of vaccines against these variants.</w:t>
      </w:r>
      <w:r>
        <w:rPr>
          <w:rFonts w:cs="Times New Roman"/>
          <w:szCs w:val="24"/>
        </w:rPr>
        <w:t xml:space="preserve"> WT: Wild-type</w:t>
      </w:r>
      <w:r w:rsidR="00E31FA1">
        <w:rPr>
          <w:rFonts w:cs="Times New Roman"/>
          <w:szCs w:val="24"/>
        </w:rPr>
        <w:t>; ND: Not Determined.</w:t>
      </w:r>
    </w:p>
    <w:tbl>
      <w:tblPr>
        <w:tblW w:w="528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00"/>
        <w:gridCol w:w="1606"/>
        <w:gridCol w:w="1257"/>
        <w:gridCol w:w="1522"/>
        <w:gridCol w:w="1419"/>
        <w:gridCol w:w="1401"/>
        <w:gridCol w:w="1529"/>
      </w:tblGrid>
      <w:tr w:rsidR="00320B64" w:rsidRPr="00043EF9" w14:paraId="09ABC09E" w14:textId="77777777" w:rsidTr="00043EF9">
        <w:trPr>
          <w:trHeight w:val="567"/>
        </w:trPr>
        <w:tc>
          <w:tcPr>
            <w:tcW w:w="7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A6C34E" w14:textId="77777777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9F5BA2" w14:textId="537C0CB4" w:rsidR="00320B64" w:rsidRPr="00043EF9" w:rsidRDefault="00101ABB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01ABB">
              <w:rPr>
                <w:rFonts w:eastAsia="Times New Roman" w:cs="Times New Roman"/>
                <w:b/>
                <w:sz w:val="20"/>
                <w:szCs w:val="20"/>
              </w:rPr>
              <w:t>Transmissibility</w:t>
            </w:r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EE764B" w14:textId="35770FFA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 xml:space="preserve">Viral vector vaccines </w:t>
            </w:r>
          </w:p>
          <w:p w14:paraId="063D1A7A" w14:textId="77777777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Efficacy</w:t>
            </w: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526054" w14:textId="766CC836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mRNA-based vaccines</w:t>
            </w:r>
          </w:p>
          <w:p w14:paraId="68465E24" w14:textId="77777777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efficacy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E0CF14" w14:textId="45ED8208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Viral sub-unit vaccines</w:t>
            </w:r>
          </w:p>
          <w:p w14:paraId="1A74F4BB" w14:textId="77777777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Efficacy</w:t>
            </w:r>
          </w:p>
        </w:tc>
        <w:tc>
          <w:tcPr>
            <w:tcW w:w="6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FEEF30" w14:textId="02D2921C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Inactivated virus vaccines</w:t>
            </w:r>
          </w:p>
          <w:p w14:paraId="052AD0DE" w14:textId="77777777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Efficacy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547331" w14:textId="6CE2F286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Attenuated virus vaccines</w:t>
            </w:r>
          </w:p>
          <w:p w14:paraId="27D3F6B2" w14:textId="77777777" w:rsidR="00320B64" w:rsidRPr="00043EF9" w:rsidRDefault="00320B64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efficacy</w:t>
            </w:r>
          </w:p>
        </w:tc>
      </w:tr>
      <w:tr w:rsidR="00320B64" w:rsidRPr="00043EF9" w14:paraId="10533386" w14:textId="77777777" w:rsidTr="00043EF9">
        <w:trPr>
          <w:trHeight w:val="567"/>
        </w:trPr>
        <w:tc>
          <w:tcPr>
            <w:tcW w:w="78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46C945" w14:textId="2597CC08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color w:val="0000C0"/>
                <w:sz w:val="20"/>
                <w:szCs w:val="20"/>
              </w:rPr>
              <w:t>ALPHA (B.1.1.7)</w:t>
            </w:r>
            <w:r w:rsidRPr="00043EF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A417C0" w14:textId="77777777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Increased</w:t>
            </w:r>
          </w:p>
          <w:p w14:paraId="4332196F" w14:textId="02F0BA66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sz w:val="20"/>
                <w:szCs w:val="20"/>
              </w:rPr>
              <w:t>43 - 90% &gt; WT</w:t>
            </w:r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7BCEDE" w14:textId="1BA4E51D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70 - 80%</w:t>
            </w: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4B8C01" w14:textId="082A6680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gt; 80%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D77894" w14:textId="02073886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gt; 80%</w:t>
            </w:r>
          </w:p>
        </w:tc>
        <w:tc>
          <w:tcPr>
            <w:tcW w:w="68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F35DEB" w14:textId="04E87027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gt; 80%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93ACA5" w14:textId="701647E3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On trial</w:t>
            </w:r>
          </w:p>
        </w:tc>
      </w:tr>
      <w:tr w:rsidR="00320B64" w:rsidRPr="00043EF9" w14:paraId="0829EDAD" w14:textId="77777777" w:rsidTr="00043EF9">
        <w:trPr>
          <w:trHeight w:val="56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F72C" w14:textId="77777777" w:rsidR="00043EF9" w:rsidRDefault="00320B64" w:rsidP="00043EF9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B050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color w:val="00B050"/>
                <w:sz w:val="20"/>
                <w:szCs w:val="20"/>
              </w:rPr>
              <w:t xml:space="preserve">BETA </w:t>
            </w:r>
          </w:p>
          <w:p w14:paraId="562EF3FD" w14:textId="2F13DEE6" w:rsidR="00320B64" w:rsidRPr="00043EF9" w:rsidRDefault="00320B64" w:rsidP="00043EF9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color w:val="00B050"/>
                <w:sz w:val="20"/>
                <w:szCs w:val="20"/>
              </w:rPr>
              <w:t>(B.1.351)</w:t>
            </w:r>
            <w:r w:rsidRPr="00043EF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1B88" w14:textId="77777777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Increased</w:t>
            </w:r>
          </w:p>
          <w:p w14:paraId="61389EC5" w14:textId="1E9F394B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sz w:val="20"/>
                <w:szCs w:val="20"/>
              </w:rPr>
              <w:t>50% &gt; W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3799" w14:textId="2011F631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lt; 70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7EEB" w14:textId="6C1E7351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70 - 80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FB8D" w14:textId="673AC922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lt; 70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02CD" w14:textId="55430DF8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70 - 80%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9F52" w14:textId="087BBD29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On trial</w:t>
            </w:r>
          </w:p>
        </w:tc>
      </w:tr>
      <w:tr w:rsidR="00320B64" w:rsidRPr="00043EF9" w14:paraId="5F678032" w14:textId="77777777" w:rsidTr="00043EF9">
        <w:trPr>
          <w:trHeight w:val="56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6DC9" w14:textId="77777777" w:rsidR="00043EF9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C09A00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color w:val="C09A00"/>
                <w:sz w:val="20"/>
                <w:szCs w:val="20"/>
              </w:rPr>
              <w:t xml:space="preserve">GAMMA </w:t>
            </w:r>
          </w:p>
          <w:p w14:paraId="520373D3" w14:textId="334199C8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color w:val="C09A00"/>
                <w:sz w:val="20"/>
                <w:szCs w:val="20"/>
              </w:rPr>
              <w:t>(P.1)</w:t>
            </w:r>
            <w:r w:rsidRPr="00043EF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4542" w14:textId="77777777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Increased</w:t>
            </w:r>
          </w:p>
          <w:p w14:paraId="0A1208AD" w14:textId="231494E1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sz w:val="20"/>
                <w:szCs w:val="20"/>
              </w:rPr>
              <w:t>2.6% &gt; W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6785" w14:textId="694DAF04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70 - 80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F602" w14:textId="716A27D9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gt; 80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9439" w14:textId="2A4DDD53" w:rsidR="00320B64" w:rsidRPr="00043EF9" w:rsidRDefault="00E31FA1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7ADE" w14:textId="3999C216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gt; 90%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83E9" w14:textId="3DCFD9BE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On trial</w:t>
            </w:r>
          </w:p>
        </w:tc>
      </w:tr>
      <w:tr w:rsidR="00320B64" w:rsidRPr="00043EF9" w14:paraId="4CC6EC5E" w14:textId="77777777" w:rsidTr="00043EF9">
        <w:trPr>
          <w:trHeight w:val="567"/>
        </w:trPr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2D6DF2" w14:textId="20F09A63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FF33CC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color w:val="FF33CC"/>
                <w:sz w:val="20"/>
                <w:szCs w:val="20"/>
              </w:rPr>
              <w:t>DELTA (B.1.617.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DF9E53" w14:textId="77777777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Increased</w:t>
            </w:r>
          </w:p>
          <w:p w14:paraId="044DE6FA" w14:textId="178944AD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sz w:val="20"/>
                <w:szCs w:val="20"/>
              </w:rPr>
              <w:t>55% &gt; Alpha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39854F" w14:textId="641EFC96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&gt; 80%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9FEEC6" w14:textId="2A0010AA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 xml:space="preserve">70 </w:t>
            </w:r>
            <w:r w:rsidR="003273AE">
              <w:rPr>
                <w:rFonts w:eastAsia="Times New Roman" w:cs="Times New Roman"/>
                <w:b/>
                <w:sz w:val="20"/>
                <w:szCs w:val="20"/>
              </w:rPr>
              <w:t>-</w:t>
            </w: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 xml:space="preserve"> 80%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1C2354" w14:textId="3A63EC0C" w:rsidR="00320B64" w:rsidRPr="00043EF9" w:rsidRDefault="00E31FA1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ND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841DEB" w14:textId="4B64EFA0" w:rsidR="00320B64" w:rsidRPr="00043EF9" w:rsidRDefault="00E31FA1" w:rsidP="00320B64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F29EE7" w14:textId="40A132EB" w:rsidR="00320B64" w:rsidRPr="00043EF9" w:rsidRDefault="00320B64" w:rsidP="00320B64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3EF9">
              <w:rPr>
                <w:rFonts w:eastAsia="Times New Roman" w:cs="Times New Roman"/>
                <w:b/>
                <w:sz w:val="20"/>
                <w:szCs w:val="20"/>
              </w:rPr>
              <w:t>On trial</w:t>
            </w:r>
          </w:p>
        </w:tc>
      </w:tr>
    </w:tbl>
    <w:p w14:paraId="02EFCFDC" w14:textId="77777777" w:rsidR="00320B64" w:rsidRDefault="00320B64" w:rsidP="00971D57">
      <w:pPr>
        <w:keepNext/>
        <w:rPr>
          <w:rFonts w:cs="Times New Roman"/>
          <w:b/>
          <w:szCs w:val="24"/>
        </w:rPr>
      </w:pPr>
    </w:p>
    <w:sectPr w:rsidR="00320B64" w:rsidSect="00E31FA1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6FCB1" w14:textId="77777777" w:rsidR="00D3738F" w:rsidRDefault="00D3738F" w:rsidP="00117666">
      <w:pPr>
        <w:spacing w:after="0"/>
      </w:pPr>
      <w:r>
        <w:separator/>
      </w:r>
    </w:p>
  </w:endnote>
  <w:endnote w:type="continuationSeparator" w:id="0">
    <w:p w14:paraId="28DC83D3" w14:textId="77777777" w:rsidR="00D3738F" w:rsidRDefault="00D373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58386" w14:textId="77777777" w:rsidR="00D3738F" w:rsidRDefault="00D3738F" w:rsidP="00117666">
      <w:pPr>
        <w:spacing w:after="0"/>
      </w:pPr>
      <w:r>
        <w:separator/>
      </w:r>
    </w:p>
  </w:footnote>
  <w:footnote w:type="continuationSeparator" w:id="0">
    <w:p w14:paraId="55473B68" w14:textId="77777777" w:rsidR="00D3738F" w:rsidRDefault="00D373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706"/>
    <w:rsid w:val="0001436A"/>
    <w:rsid w:val="00034304"/>
    <w:rsid w:val="00035434"/>
    <w:rsid w:val="00043EF9"/>
    <w:rsid w:val="00052A14"/>
    <w:rsid w:val="00077D53"/>
    <w:rsid w:val="00092024"/>
    <w:rsid w:val="00101AB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B64"/>
    <w:rsid w:val="003273AE"/>
    <w:rsid w:val="003544FB"/>
    <w:rsid w:val="003D2F2D"/>
    <w:rsid w:val="00401590"/>
    <w:rsid w:val="00447801"/>
    <w:rsid w:val="00452E9C"/>
    <w:rsid w:val="004735C8"/>
    <w:rsid w:val="004947A6"/>
    <w:rsid w:val="004961FF"/>
    <w:rsid w:val="004E2044"/>
    <w:rsid w:val="00517A89"/>
    <w:rsid w:val="005250F2"/>
    <w:rsid w:val="00593EEA"/>
    <w:rsid w:val="005A5EEE"/>
    <w:rsid w:val="00617DC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1D57"/>
    <w:rsid w:val="00994A3D"/>
    <w:rsid w:val="009C2B12"/>
    <w:rsid w:val="00A174D9"/>
    <w:rsid w:val="00AA4D24"/>
    <w:rsid w:val="00AB6715"/>
    <w:rsid w:val="00B1671E"/>
    <w:rsid w:val="00B25EB8"/>
    <w:rsid w:val="00B37F4D"/>
    <w:rsid w:val="00BF6647"/>
    <w:rsid w:val="00C52A7B"/>
    <w:rsid w:val="00C56BAF"/>
    <w:rsid w:val="00C679AA"/>
    <w:rsid w:val="00C75972"/>
    <w:rsid w:val="00CD066B"/>
    <w:rsid w:val="00CE4FEE"/>
    <w:rsid w:val="00D060CF"/>
    <w:rsid w:val="00D3738F"/>
    <w:rsid w:val="00D4725A"/>
    <w:rsid w:val="00DB59C3"/>
    <w:rsid w:val="00DC259A"/>
    <w:rsid w:val="00DE23E8"/>
    <w:rsid w:val="00E31FA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203A4A-46B1-8844-BD3B-2F847A999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7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rizio Angius</cp:lastModifiedBy>
  <cp:revision>9</cp:revision>
  <cp:lastPrinted>2013-10-03T12:51:00Z</cp:lastPrinted>
  <dcterms:created xsi:type="dcterms:W3CDTF">2018-11-23T08:58:00Z</dcterms:created>
  <dcterms:modified xsi:type="dcterms:W3CDTF">2021-09-07T08:03:00Z</dcterms:modified>
</cp:coreProperties>
</file>